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80" w:type="dxa"/>
        <w:tblInd w:w="93" w:type="dxa"/>
        <w:tblLook w:val="04A0"/>
      </w:tblPr>
      <w:tblGrid>
        <w:gridCol w:w="295"/>
        <w:gridCol w:w="1553"/>
        <w:gridCol w:w="935"/>
        <w:gridCol w:w="935"/>
        <w:gridCol w:w="578"/>
        <w:gridCol w:w="822"/>
        <w:gridCol w:w="312"/>
        <w:gridCol w:w="935"/>
        <w:gridCol w:w="587"/>
        <w:gridCol w:w="774"/>
        <w:gridCol w:w="312"/>
        <w:gridCol w:w="935"/>
        <w:gridCol w:w="587"/>
        <w:gridCol w:w="774"/>
      </w:tblGrid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ementary Table 1 – Counting dat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8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ua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age Pro-Plus v5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ageSX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549D2" w:rsidRPr="006549D2" w:rsidTr="006549D2">
        <w:trPr>
          <w:trHeight w:val="9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AM-1 coating concentration (</w:t>
            </w:r>
            <w:proofErr w:type="spellStart"/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 ml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t. No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per mm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per mm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per mm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8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1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2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0.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6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9.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7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.7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65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15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8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2.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8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0.9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0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1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2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6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2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3.8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29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9.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1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0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9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7.5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6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2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6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7.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7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9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6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5.3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8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1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2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5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2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3.7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1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.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0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0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04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52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21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9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7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2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2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6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0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6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4.3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99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2.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50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3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0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5.3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6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5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4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1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8.3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41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4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0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8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4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7.8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7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6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2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6.4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74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29.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5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1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9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6.7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9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4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7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1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5.2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26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9.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8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4.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4.8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24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8.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3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6.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26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0.1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3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5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0.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5.4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85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9.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7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7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8.2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7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6.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8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8.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4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8.7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8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6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3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6.3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21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8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6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0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3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4.1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07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9.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24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2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2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.9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6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3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4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2.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3.4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54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0.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92.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4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7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7.9</w:t>
            </w:r>
          </w:p>
        </w:tc>
      </w:tr>
      <w:tr w:rsidR="006549D2" w:rsidRPr="006549D2" w:rsidTr="006549D2">
        <w:trPr>
          <w:trHeight w:val="300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65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96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.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98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8.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6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6549D2" w:rsidRPr="006549D2" w:rsidRDefault="006549D2" w:rsidP="00C161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549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.5</w:t>
            </w:r>
          </w:p>
        </w:tc>
      </w:tr>
    </w:tbl>
    <w:p w:rsidR="006549D2" w:rsidRPr="006549D2" w:rsidRDefault="006549D2" w:rsidP="006549D2">
      <w:pPr>
        <w:tabs>
          <w:tab w:val="left" w:pos="851"/>
        </w:tabs>
        <w:spacing w:after="240"/>
        <w:rPr>
          <w:b/>
          <w:sz w:val="20"/>
          <w:szCs w:val="20"/>
        </w:rPr>
      </w:pPr>
    </w:p>
    <w:p w:rsidR="006549D2" w:rsidRPr="006549D2" w:rsidRDefault="006549D2" w:rsidP="006549D2">
      <w:pPr>
        <w:rPr>
          <w:b/>
          <w:sz w:val="20"/>
          <w:szCs w:val="20"/>
        </w:rPr>
      </w:pPr>
      <w:r w:rsidRPr="006549D2">
        <w:rPr>
          <w:b/>
          <w:sz w:val="20"/>
          <w:szCs w:val="20"/>
        </w:rPr>
        <w:br w:type="page"/>
      </w:r>
    </w:p>
    <w:p w:rsidR="00B9773D" w:rsidRPr="006549D2" w:rsidRDefault="00B9773D">
      <w:pPr>
        <w:rPr>
          <w:sz w:val="20"/>
          <w:szCs w:val="20"/>
        </w:rPr>
      </w:pPr>
    </w:p>
    <w:sectPr w:rsidR="00B9773D" w:rsidRPr="006549D2" w:rsidSect="006549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549D2"/>
    <w:rsid w:val="006549D2"/>
    <w:rsid w:val="00B977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3</Words>
  <Characters>2246</Characters>
  <Application>Microsoft Office Word</Application>
  <DocSecurity>0</DocSecurity>
  <Lines>18</Lines>
  <Paragraphs>5</Paragraphs>
  <ScaleCrop>false</ScaleCrop>
  <Company>The University of Liverpool</Company>
  <LinksUpToDate>false</LinksUpToDate>
  <CharactersWithSpaces>2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ter Craig</dc:creator>
  <cp:lastModifiedBy>Alister Craig</cp:lastModifiedBy>
  <cp:revision>1</cp:revision>
  <dcterms:created xsi:type="dcterms:W3CDTF">2011-02-25T13:04:00Z</dcterms:created>
  <dcterms:modified xsi:type="dcterms:W3CDTF">2011-02-25T13:08:00Z</dcterms:modified>
</cp:coreProperties>
</file>